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76AB" w:rsidRPr="00151937" w:rsidRDefault="002476AB" w:rsidP="002476AB">
      <w:pPr>
        <w:spacing w:before="240" w:after="0" w:line="120" w:lineRule="auto"/>
        <w:ind w:leftChars="-200" w:left="-400"/>
        <w:jc w:val="left"/>
        <w:rPr>
          <w:rFonts w:ascii="Times New Roman" w:hAnsi="Times New Roman" w:cs="Times New Roman"/>
          <w:szCs w:val="20"/>
        </w:rPr>
      </w:pPr>
    </w:p>
    <w:p w:rsidR="002476AB" w:rsidRPr="00151937" w:rsidRDefault="00956362" w:rsidP="002476AB">
      <w:pPr>
        <w:widowControl/>
        <w:wordWrap/>
        <w:autoSpaceDE/>
        <w:autoSpaceDN/>
        <w:spacing w:after="0"/>
        <w:ind w:leftChars="-200" w:left="-400" w:rightChars="-200" w:right="-400"/>
        <w:rPr>
          <w:rFonts w:ascii="Times New Roman" w:hAnsi="Times New Roman" w:cs="Times New Roman"/>
          <w:sz w:val="24"/>
        </w:rPr>
      </w:pPr>
      <w:r w:rsidRPr="00151937">
        <w:rPr>
          <w:rFonts w:ascii="Times New Roman" w:hAnsi="Times New Roman" w:cs="Times New Roman"/>
          <w:b/>
          <w:sz w:val="22"/>
        </w:rPr>
        <w:t>S4 Table</w:t>
      </w:r>
      <w:r w:rsidRPr="00151937">
        <w:rPr>
          <w:rFonts w:ascii="Times New Roman" w:hAnsi="Times New Roman" w:cs="Times New Roman"/>
          <w:b/>
          <w:sz w:val="24"/>
        </w:rPr>
        <w:t>.</w:t>
      </w:r>
      <w:r w:rsidR="002476AB" w:rsidRPr="00151937">
        <w:rPr>
          <w:rFonts w:ascii="Times New Roman" w:hAnsi="Times New Roman" w:cs="Times New Roman" w:hint="eastAsia"/>
          <w:b/>
          <w:sz w:val="24"/>
        </w:rPr>
        <w:t xml:space="preserve"> </w:t>
      </w:r>
      <w:r w:rsidR="002476AB" w:rsidRPr="00151937">
        <w:rPr>
          <w:rFonts w:ascii="Times New Roman" w:hAnsi="Times New Roman" w:cs="Times New Roman"/>
          <w:sz w:val="24"/>
        </w:rPr>
        <w:t xml:space="preserve">Associations between </w:t>
      </w:r>
      <w:r w:rsidR="002476AB" w:rsidRPr="00151937">
        <w:rPr>
          <w:rFonts w:ascii="Times New Roman" w:hAnsi="Times New Roman" w:cs="Times New Roman" w:hint="eastAsia"/>
          <w:sz w:val="24"/>
        </w:rPr>
        <w:t xml:space="preserve">CD68+ </w:t>
      </w:r>
      <w:r w:rsidR="002476AB" w:rsidRPr="00151937">
        <w:rPr>
          <w:rFonts w:ascii="Times New Roman" w:hAnsi="Times New Roman" w:cs="Times New Roman"/>
          <w:sz w:val="24"/>
        </w:rPr>
        <w:t>and</w:t>
      </w:r>
      <w:r w:rsidR="002476AB" w:rsidRPr="00151937">
        <w:rPr>
          <w:rFonts w:ascii="Times New Roman" w:hAnsi="Times New Roman" w:cs="Times New Roman" w:hint="eastAsia"/>
          <w:sz w:val="24"/>
        </w:rPr>
        <w:t xml:space="preserve"> CD163+ TAMs with</w:t>
      </w:r>
      <w:r w:rsidR="002476AB" w:rsidRPr="00151937">
        <w:rPr>
          <w:rFonts w:ascii="Times New Roman" w:hAnsi="Times New Roman" w:cs="Times New Roman"/>
          <w:sz w:val="24"/>
        </w:rPr>
        <w:t xml:space="preserve"> clinicopathologic characteristics</w:t>
      </w:r>
      <w:r w:rsidR="002476AB" w:rsidRPr="00151937">
        <w:rPr>
          <w:rFonts w:ascii="Times New Roman" w:hAnsi="Times New Roman" w:cs="Times New Roman" w:hint="eastAsia"/>
          <w:sz w:val="24"/>
        </w:rPr>
        <w:t xml:space="preserve"> in </w:t>
      </w:r>
      <w:r w:rsidR="004B339B" w:rsidRPr="00151937">
        <w:rPr>
          <w:rFonts w:ascii="Times New Roman" w:hAnsi="Times New Roman" w:cs="Times New Roman"/>
          <w:sz w:val="24"/>
        </w:rPr>
        <w:t>S</w:t>
      </w:r>
      <w:r w:rsidR="002476AB" w:rsidRPr="00151937">
        <w:rPr>
          <w:rFonts w:ascii="Times New Roman" w:hAnsi="Times New Roman" w:cs="Times New Roman" w:hint="eastAsia"/>
          <w:sz w:val="24"/>
        </w:rPr>
        <w:t xml:space="preserve"> (SIF + STC).</w:t>
      </w:r>
    </w:p>
    <w:tbl>
      <w:tblPr>
        <w:tblStyle w:val="a3"/>
        <w:tblpPr w:leftFromText="142" w:rightFromText="142" w:vertAnchor="text" w:horzAnchor="margin" w:tblpXSpec="center" w:tblpY="539"/>
        <w:tblOverlap w:val="never"/>
        <w:tblW w:w="5497" w:type="pct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711"/>
        <w:gridCol w:w="1133"/>
        <w:gridCol w:w="1135"/>
        <w:gridCol w:w="851"/>
        <w:gridCol w:w="568"/>
        <w:gridCol w:w="1133"/>
        <w:gridCol w:w="1276"/>
        <w:gridCol w:w="847"/>
      </w:tblGrid>
      <w:tr w:rsidR="00151937" w:rsidRPr="00151937" w:rsidTr="00EE7950">
        <w:trPr>
          <w:trHeight w:val="227"/>
        </w:trPr>
        <w:tc>
          <w:tcPr>
            <w:tcW w:w="1143" w:type="pct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476AB" w:rsidRPr="00151937" w:rsidRDefault="002476AB" w:rsidP="002276B3">
            <w:pPr>
              <w:wordWrap/>
              <w:spacing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Parameters</w:t>
            </w:r>
          </w:p>
          <w:p w:rsidR="002476AB" w:rsidRPr="00151937" w:rsidRDefault="002476AB" w:rsidP="002276B3">
            <w:pPr>
              <w:wordWrap/>
              <w:spacing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2276B3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Case no.</w:t>
            </w:r>
          </w:p>
        </w:tc>
        <w:tc>
          <w:tcPr>
            <w:tcW w:w="1572" w:type="pct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2476AB" w:rsidRPr="00151937" w:rsidRDefault="002476AB" w:rsidP="002276B3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+ TAMs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86" w:type="pct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2476AB" w:rsidRPr="00151937" w:rsidRDefault="002476AB" w:rsidP="002276B3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Case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1642" w:type="pct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2476AB" w:rsidRPr="00151937" w:rsidRDefault="002476AB" w:rsidP="002276B3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CD163+ TAMs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</w:tr>
      <w:tr w:rsidR="00151937" w:rsidRPr="00151937" w:rsidTr="00EE7950">
        <w:trPr>
          <w:trHeight w:val="50"/>
        </w:trPr>
        <w:tc>
          <w:tcPr>
            <w:tcW w:w="1143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2476AB" w:rsidRPr="00151937" w:rsidRDefault="002476AB" w:rsidP="002276B3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2476AB" w:rsidRPr="00151937" w:rsidRDefault="002476AB" w:rsidP="002276B3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2476AB" w:rsidRPr="00151937" w:rsidRDefault="002476AB" w:rsidP="002276B3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57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2476AB" w:rsidRPr="00151937" w:rsidRDefault="002476AB" w:rsidP="002276B3">
            <w:pPr>
              <w:wordWrap/>
              <w:spacing w:line="26" w:lineRule="atLeas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42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2476AB" w:rsidRPr="00151937" w:rsidRDefault="002476AB" w:rsidP="002276B3">
            <w:pPr>
              <w:wordWrap/>
              <w:spacing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476AB" w:rsidRPr="00151937" w:rsidRDefault="002476AB" w:rsidP="002276B3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2476AB" w:rsidRPr="00151937" w:rsidRDefault="002476AB" w:rsidP="002276B3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4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2476AB" w:rsidRPr="00151937" w:rsidRDefault="002476AB" w:rsidP="002276B3">
            <w:pPr>
              <w:wordWrap/>
              <w:spacing w:line="26" w:lineRule="atLeas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428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2476AB" w:rsidRPr="00151937" w:rsidRDefault="002476AB" w:rsidP="002276B3">
            <w:pPr>
              <w:wordWrap/>
              <w:spacing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151937" w:rsidRPr="00151937" w:rsidTr="00CB0B2F">
        <w:trPr>
          <w:trHeight w:val="754"/>
        </w:trPr>
        <w:tc>
          <w:tcPr>
            <w:tcW w:w="114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  <w:p w:rsidR="002476AB" w:rsidRPr="00151937" w:rsidRDefault="002476AB" w:rsidP="002276B3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  <w:p w:rsidR="002476AB" w:rsidRPr="00151937" w:rsidRDefault="002476AB" w:rsidP="002276B3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5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476AB" w:rsidRPr="00151937" w:rsidRDefault="002D6D15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76</w:t>
            </w:r>
          </w:p>
          <w:p w:rsidR="002476AB" w:rsidRPr="00151937" w:rsidRDefault="002D6D15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</w:p>
        </w:tc>
        <w:tc>
          <w:tcPr>
            <w:tcW w:w="57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7 (55.5%)</w:t>
            </w:r>
          </w:p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2 (44.9%)</w:t>
            </w:r>
          </w:p>
        </w:tc>
        <w:tc>
          <w:tcPr>
            <w:tcW w:w="57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476AB" w:rsidRPr="00151937" w:rsidRDefault="002D6D15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9 (54.4</w:t>
            </w:r>
            <w:r w:rsidR="002476AB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  <w:p w:rsidR="002476AB" w:rsidRPr="00151937" w:rsidRDefault="002D6D15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1 (45.6</w:t>
            </w:r>
            <w:r w:rsidR="002476AB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42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476AB" w:rsidRPr="00151937" w:rsidRDefault="002476AB" w:rsidP="002276B3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.000</w:t>
            </w:r>
          </w:p>
        </w:tc>
        <w:tc>
          <w:tcPr>
            <w:tcW w:w="286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476AB" w:rsidRPr="00151937" w:rsidRDefault="002D6D15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</w:p>
          <w:p w:rsidR="002476AB" w:rsidRPr="00151937" w:rsidRDefault="002D6D15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</w:p>
        </w:tc>
        <w:tc>
          <w:tcPr>
            <w:tcW w:w="57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5 (58.7%)</w:t>
            </w:r>
          </w:p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8 (41.9%)</w:t>
            </w:r>
          </w:p>
        </w:tc>
        <w:tc>
          <w:tcPr>
            <w:tcW w:w="64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476AB" w:rsidRPr="00151937" w:rsidRDefault="002D6D15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8 (51.6</w:t>
            </w:r>
            <w:r w:rsidR="002476AB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  <w:p w:rsidR="002476AB" w:rsidRPr="00151937" w:rsidRDefault="002D6D15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5 (48.4</w:t>
            </w:r>
            <w:r w:rsidR="002476AB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42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476AB" w:rsidRPr="00151937" w:rsidRDefault="002D6D15" w:rsidP="002276B3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580</w:t>
            </w:r>
          </w:p>
        </w:tc>
      </w:tr>
      <w:tr w:rsidR="00151937" w:rsidRPr="00151937" w:rsidTr="00CB0B2F">
        <w:trPr>
          <w:trHeight w:val="68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  <w:p w:rsidR="002476AB" w:rsidRPr="00151937" w:rsidRDefault="002476AB" w:rsidP="002276B3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돋움" w:eastAsia="돋움" w:hAnsi="돋움" w:cs="Times New Roman" w:hint="eastAsia"/>
                <w:sz w:val="18"/>
                <w:szCs w:val="18"/>
              </w:rPr>
              <w:t>≤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</w:p>
          <w:p w:rsidR="002476AB" w:rsidRPr="00151937" w:rsidRDefault="002476AB" w:rsidP="002276B3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&gt;6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476AB" w:rsidRPr="00151937" w:rsidRDefault="002D6D15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  <w:p w:rsidR="002476AB" w:rsidRPr="00151937" w:rsidRDefault="002D6D15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9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7 (34.7%)</w:t>
            </w:r>
          </w:p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2 (65.3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476AB" w:rsidRPr="00151937" w:rsidRDefault="002D6D15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4 (26.7</w:t>
            </w:r>
            <w:r w:rsidR="002476AB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  <w:p w:rsidR="002476AB" w:rsidRPr="00151937" w:rsidRDefault="002D6D15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6 (73.3</w:t>
            </w:r>
            <w:r w:rsidR="002476AB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76AB" w:rsidRPr="00151937" w:rsidRDefault="002D6D15" w:rsidP="002276B3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33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476AB" w:rsidRPr="00151937" w:rsidRDefault="002D6D15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  <w:p w:rsidR="002476AB" w:rsidRPr="00151937" w:rsidRDefault="002D6D15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9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2 (27.9%)</w:t>
            </w:r>
          </w:p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1 (72.1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476AB" w:rsidRPr="00151937" w:rsidRDefault="002D6D15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 w:rsidR="002476AB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31.2%)</w:t>
            </w:r>
          </w:p>
          <w:p w:rsidR="002476AB" w:rsidRPr="00151937" w:rsidRDefault="002D6D15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  <w:r w:rsidR="002476AB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68.8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76AB" w:rsidRPr="00151937" w:rsidRDefault="002D6D15" w:rsidP="002276B3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841</w:t>
            </w:r>
          </w:p>
        </w:tc>
      </w:tr>
      <w:tr w:rsidR="00151937" w:rsidRPr="00151937" w:rsidTr="00CB0B2F">
        <w:trPr>
          <w:trHeight w:val="68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Body mass index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 xml:space="preserve"> (BMI)</w:t>
            </w:r>
            <w:r w:rsidRPr="001519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  <w:p w:rsidR="00EE7950" w:rsidRPr="00151937" w:rsidRDefault="00EE7950" w:rsidP="008A7C63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  <w:p w:rsidR="00EE7950" w:rsidRPr="00151937" w:rsidRDefault="00EE7950" w:rsidP="008A7C63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8A7C63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</w:p>
          <w:p w:rsidR="00EE7950" w:rsidRPr="00151937" w:rsidRDefault="008A7C63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8A7C63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26 (54.2%)</w:t>
            </w:r>
          </w:p>
          <w:p w:rsidR="00EE7950" w:rsidRPr="00151937" w:rsidRDefault="008A7C63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2 (45.8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8A7C63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43 (48.9%)</w:t>
            </w:r>
          </w:p>
          <w:p w:rsidR="00EE7950" w:rsidRPr="00151937" w:rsidRDefault="008A7C63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45 (51.1%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8A7C63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0.59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950" w:rsidRPr="00151937" w:rsidRDefault="008A7C63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</w:p>
          <w:p w:rsidR="00EE7950" w:rsidRPr="00151937" w:rsidRDefault="008A7C63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8A7C63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28 (66.7&amp;)</w:t>
            </w:r>
          </w:p>
          <w:p w:rsidR="00EE7950" w:rsidRPr="00151937" w:rsidRDefault="008A7C63" w:rsidP="008A7C63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14 (33.3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8A7C63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39 (43.3%)</w:t>
            </w:r>
          </w:p>
          <w:p w:rsidR="00EE7950" w:rsidRPr="00151937" w:rsidRDefault="008A7C63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51 (56.7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8A7C63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015</w:t>
            </w:r>
          </w:p>
        </w:tc>
      </w:tr>
      <w:tr w:rsidR="00151937" w:rsidRPr="00151937" w:rsidTr="00CB0B2F">
        <w:trPr>
          <w:trHeight w:val="1328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Site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Upper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Middle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Lower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0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 (6.1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 (12.2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0 (81.6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8 (8.9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6 (17.8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9 (73.3%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54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0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 (2.3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5 (11.6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7 (86.0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9 (9.7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7 (18.3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7 (72.0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156</w:t>
            </w:r>
          </w:p>
        </w:tc>
      </w:tr>
      <w:tr w:rsidR="00151937" w:rsidRPr="00151937" w:rsidTr="00CB0B2F">
        <w:trPr>
          <w:trHeight w:val="68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AJCC Stage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I/II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3 (67.3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6 (32.7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2B1A6A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57 (63.3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3 (36.7%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ind w:leftChars="-55" w:left="-110"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71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88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6 (60.5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7 (39.5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2 (66.7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1 (33.3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563</w:t>
            </w:r>
          </w:p>
        </w:tc>
      </w:tr>
      <w:tr w:rsidR="00151937" w:rsidRPr="00151937" w:rsidTr="00CB0B2F">
        <w:trPr>
          <w:trHeight w:val="68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Tumor depth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T3/T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6 (32.7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3 (67.3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(25.6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(74.4%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43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9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4 (32.6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9 (67.4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3 (24.7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70 (75.3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408</w:t>
            </w:r>
          </w:p>
        </w:tc>
      </w:tr>
      <w:tr w:rsidR="00151937" w:rsidRPr="00151937" w:rsidTr="00EE7950">
        <w:trPr>
          <w:trHeight w:val="68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LN metastasis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87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3 (67.3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6 (32.7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54 (60.7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5 (39.3%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46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86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6 (60.5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7 (39.5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0 (65.2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2 (34.8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701</w:t>
            </w:r>
          </w:p>
        </w:tc>
      </w:tr>
      <w:tr w:rsidR="00151937" w:rsidRPr="00151937" w:rsidTr="00EE7950">
        <w:trPr>
          <w:trHeight w:val="68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WHO classification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WD/MD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4 (49.0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5 (51.0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9 (54.4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1 (45.6%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59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2 (51.2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1 (48.8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7 (50.5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6 (49.5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.000</w:t>
            </w:r>
          </w:p>
        </w:tc>
      </w:tr>
      <w:tr w:rsidR="00151937" w:rsidRPr="00151937" w:rsidTr="00EE7950">
        <w:trPr>
          <w:trHeight w:val="943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Lymphatic invasion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Presen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8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7 (34.7 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2 (65.3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5 (38.9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55 (61.1%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71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8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2 (27.9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1 (72.1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8 (40.9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55 (59.1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182</w:t>
            </w:r>
          </w:p>
        </w:tc>
      </w:tr>
      <w:tr w:rsidR="00151937" w:rsidRPr="00151937" w:rsidTr="00EE7950">
        <w:trPr>
          <w:trHeight w:val="1038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Vascular invasion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18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2 (85.7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7 (14.3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76 (84.4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4 (15.6%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.0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16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5 (81.4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8 (18.6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81 (87.1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2 (12.9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438</w:t>
            </w:r>
          </w:p>
        </w:tc>
      </w:tr>
      <w:tr w:rsidR="00151937" w:rsidRPr="00151937" w:rsidTr="00EE7950">
        <w:trPr>
          <w:trHeight w:val="1038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Perineural invasion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bsent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resent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8 (57.1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1 (42.9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2 (68.9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8 (31.1%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19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88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3 (53.5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0 (46.5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5 (69.9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8 (30.1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082</w:t>
            </w:r>
          </w:p>
        </w:tc>
      </w:tr>
      <w:tr w:rsidR="00151937" w:rsidRPr="00151937" w:rsidTr="00EE7950">
        <w:trPr>
          <w:trHeight w:val="1038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Lauren classification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testinal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Diffus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78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8 (57.1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1 (42.9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50 (55.6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0 (44.4%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.0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76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5 (58.1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8 (41.9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51 (54.8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2 (45.2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853</w:t>
            </w:r>
          </w:p>
        </w:tc>
      </w:tr>
      <w:tr w:rsidR="00151937" w:rsidRPr="00151937" w:rsidTr="00EE7950">
        <w:trPr>
          <w:trHeight w:val="1038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Ming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s classification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xpanding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filtrativ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0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2 (24.5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7 (75.5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5 (27.8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5 (72.2%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84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0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9 (20.9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4 (79.1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5 (26.9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8 (73.1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527</w:t>
            </w:r>
          </w:p>
        </w:tc>
      </w:tr>
      <w:tr w:rsidR="00151937" w:rsidRPr="00151937" w:rsidTr="00EE7950">
        <w:trPr>
          <w:trHeight w:val="1038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LH1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xpression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etained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Los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1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 (13.0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0 (87.0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0 (11.6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76 (88.4%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78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1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 (9.8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7 (90.2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1 (12.4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78 (87.6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775</w:t>
            </w:r>
          </w:p>
        </w:tc>
      </w:tr>
      <w:tr w:rsidR="00151937" w:rsidRPr="00151937" w:rsidTr="00EE7950">
        <w:trPr>
          <w:trHeight w:val="1038"/>
        </w:trPr>
        <w:tc>
          <w:tcPr>
            <w:tcW w:w="114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SH2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xpression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etained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Loss</w:t>
            </w:r>
          </w:p>
        </w:tc>
        <w:tc>
          <w:tcPr>
            <w:tcW w:w="35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23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57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4 (95.7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 (4.9%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79 (91.9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7 (8.1%)</w:t>
            </w:r>
          </w:p>
        </w:tc>
        <w:tc>
          <w:tcPr>
            <w:tcW w:w="42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33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21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57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0 (97.6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 (2.4%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81 (91.0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8 (9.0%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271</w:t>
            </w:r>
          </w:p>
        </w:tc>
      </w:tr>
    </w:tbl>
    <w:p w:rsidR="00EE7950" w:rsidRPr="00151937" w:rsidRDefault="00EE7950" w:rsidP="00EE7950">
      <w:pPr>
        <w:spacing w:before="240" w:after="0" w:line="120" w:lineRule="auto"/>
        <w:jc w:val="left"/>
        <w:rPr>
          <w:rFonts w:ascii="Times New Roman" w:hAnsi="Times New Roman" w:cs="Times New Roman"/>
          <w:sz w:val="24"/>
          <w:szCs w:val="20"/>
          <w:vertAlign w:val="superscript"/>
        </w:rPr>
      </w:pPr>
    </w:p>
    <w:p w:rsidR="002476AB" w:rsidRPr="00151937" w:rsidRDefault="002476AB" w:rsidP="00EE7950">
      <w:pPr>
        <w:spacing w:before="240" w:after="0" w:line="240" w:lineRule="auto"/>
        <w:ind w:leftChars="-200" w:left="-400"/>
        <w:jc w:val="left"/>
        <w:rPr>
          <w:rFonts w:ascii="Times New Roman" w:hAnsi="Times New Roman" w:cs="Times New Roman"/>
          <w:szCs w:val="20"/>
        </w:rPr>
      </w:pPr>
      <w:r w:rsidRPr="00151937">
        <w:rPr>
          <w:rFonts w:ascii="Times New Roman" w:hAnsi="Times New Roman" w:cs="Times New Roman"/>
          <w:sz w:val="24"/>
          <w:szCs w:val="20"/>
          <w:vertAlign w:val="superscript"/>
        </w:rPr>
        <w:t>a</w:t>
      </w:r>
      <w:r w:rsidRPr="00151937">
        <w:rPr>
          <w:rFonts w:ascii="Times New Roman" w:hAnsi="Times New Roman" w:cs="Times New Roman"/>
          <w:szCs w:val="20"/>
        </w:rPr>
        <w:t>Included only for patients with data available on TMA</w:t>
      </w:r>
      <w:r w:rsidRPr="00151937">
        <w:rPr>
          <w:rFonts w:ascii="Times New Roman" w:hAnsi="Times New Roman" w:cs="Times New Roman" w:hint="eastAsia"/>
          <w:szCs w:val="20"/>
        </w:rPr>
        <w:t>.</w:t>
      </w:r>
    </w:p>
    <w:p w:rsidR="00EE7950" w:rsidRPr="00151937" w:rsidRDefault="00EE7950" w:rsidP="00EE7950">
      <w:pPr>
        <w:spacing w:before="240" w:after="0" w:line="240" w:lineRule="auto"/>
        <w:ind w:leftChars="-200" w:left="-400"/>
        <w:jc w:val="left"/>
        <w:rPr>
          <w:rFonts w:ascii="Times New Roman" w:hAnsi="Times New Roman" w:cs="Times New Roman"/>
          <w:szCs w:val="20"/>
        </w:rPr>
      </w:pPr>
      <w:r w:rsidRPr="00151937">
        <w:rPr>
          <w:rFonts w:ascii="Times New Roman" w:hAnsi="Times New Roman" w:cs="Times New Roman"/>
          <w:sz w:val="24"/>
          <w:szCs w:val="20"/>
          <w:vertAlign w:val="superscript"/>
        </w:rPr>
        <w:lastRenderedPageBreak/>
        <w:t>b</w:t>
      </w:r>
      <w:r w:rsidRPr="00151937">
        <w:rPr>
          <w:rFonts w:ascii="Times New Roman" w:hAnsi="Times New Roman" w:cs="Times New Roman"/>
          <w:szCs w:val="20"/>
        </w:rPr>
        <w:t xml:space="preserve">Information only for patients </w:t>
      </w:r>
      <w:r w:rsidRPr="00151937">
        <w:rPr>
          <w:rFonts w:ascii="Times New Roman" w:hAnsi="Times New Roman" w:cs="Times New Roman" w:hint="eastAsia"/>
          <w:szCs w:val="20"/>
        </w:rPr>
        <w:t>with available clinicopathlogic data.</w:t>
      </w:r>
    </w:p>
    <w:p w:rsidR="002476AB" w:rsidRPr="00151937" w:rsidRDefault="002476AB" w:rsidP="00EE7950">
      <w:pPr>
        <w:spacing w:before="240" w:after="0" w:line="240" w:lineRule="auto"/>
        <w:ind w:leftChars="-200" w:left="-400"/>
        <w:jc w:val="left"/>
        <w:rPr>
          <w:rFonts w:ascii="Times New Roman" w:hAnsi="Times New Roman" w:cs="Times New Roman"/>
          <w:szCs w:val="20"/>
        </w:rPr>
      </w:pPr>
      <w:r w:rsidRPr="00151937">
        <w:rPr>
          <w:rFonts w:ascii="Times New Roman" w:hAnsi="Times New Roman" w:cs="Times New Roman"/>
          <w:sz w:val="24"/>
          <w:szCs w:val="20"/>
          <w:vertAlign w:val="superscript"/>
        </w:rPr>
        <w:t>c</w:t>
      </w:r>
      <w:r w:rsidRPr="00151937">
        <w:rPr>
          <w:rFonts w:ascii="Times New Roman" w:hAnsi="Times New Roman" w:cs="Times New Roman"/>
          <w:szCs w:val="20"/>
        </w:rPr>
        <w:t>Included only for patients with data available of immunohistochemistry</w:t>
      </w:r>
      <w:r w:rsidRPr="00151937">
        <w:rPr>
          <w:rFonts w:ascii="Times New Roman" w:hAnsi="Times New Roman" w:cs="Times New Roman" w:hint="eastAsia"/>
          <w:szCs w:val="20"/>
        </w:rPr>
        <w:t>.</w:t>
      </w:r>
    </w:p>
    <w:p w:rsidR="004B339B" w:rsidRPr="00151937" w:rsidRDefault="004B339B" w:rsidP="00EE7950">
      <w:pPr>
        <w:spacing w:before="240" w:after="0" w:line="240" w:lineRule="auto"/>
        <w:ind w:leftChars="-200" w:left="-400"/>
        <w:jc w:val="left"/>
        <w:rPr>
          <w:rFonts w:ascii="Times New Roman" w:hAnsi="Times New Roman" w:cs="Times New Roman"/>
          <w:szCs w:val="20"/>
        </w:rPr>
      </w:pPr>
      <w:r w:rsidRPr="00151937">
        <w:rPr>
          <w:rFonts w:ascii="Times New Roman" w:hAnsi="Times New Roman" w:cs="Times New Roman" w:hint="eastAsia"/>
          <w:i/>
          <w:szCs w:val="20"/>
        </w:rPr>
        <w:t xml:space="preserve">Abbreviations </w:t>
      </w:r>
      <w:r w:rsidRPr="00151937">
        <w:rPr>
          <w:rFonts w:ascii="Times New Roman" w:hAnsi="Times New Roman" w:cs="Times New Roman" w:hint="eastAsia"/>
          <w:szCs w:val="20"/>
        </w:rPr>
        <w:t xml:space="preserve">: TAM, tumor associated macrophage; </w:t>
      </w:r>
      <w:r w:rsidRPr="00151937">
        <w:rPr>
          <w:rFonts w:ascii="Times New Roman" w:hAnsi="Times New Roman" w:cs="Times New Roman"/>
          <w:szCs w:val="20"/>
        </w:rPr>
        <w:t>S, stroma; S</w:t>
      </w:r>
      <w:r w:rsidRPr="00151937">
        <w:rPr>
          <w:rFonts w:ascii="Times New Roman" w:hAnsi="Times New Roman" w:cs="Times New Roman" w:hint="eastAsia"/>
          <w:szCs w:val="20"/>
        </w:rPr>
        <w:t xml:space="preserve">IF, </w:t>
      </w:r>
      <w:r w:rsidRPr="00151937">
        <w:rPr>
          <w:rFonts w:ascii="Times New Roman" w:hAnsi="Times New Roman" w:cs="Times New Roman"/>
          <w:szCs w:val="20"/>
        </w:rPr>
        <w:t xml:space="preserve">Stromal TAMs density in </w:t>
      </w:r>
      <w:r w:rsidRPr="00151937">
        <w:rPr>
          <w:rFonts w:ascii="Times New Roman" w:hAnsi="Times New Roman" w:cs="Times New Roman" w:hint="eastAsia"/>
          <w:szCs w:val="20"/>
        </w:rPr>
        <w:t xml:space="preserve">invasive front; </w:t>
      </w:r>
      <w:r w:rsidRPr="00151937">
        <w:rPr>
          <w:rFonts w:ascii="Times New Roman" w:hAnsi="Times New Roman" w:cs="Times New Roman"/>
          <w:szCs w:val="20"/>
        </w:rPr>
        <w:t>S</w:t>
      </w:r>
      <w:r w:rsidRPr="00151937">
        <w:rPr>
          <w:rFonts w:ascii="Times New Roman" w:hAnsi="Times New Roman" w:cs="Times New Roman" w:hint="eastAsia"/>
          <w:szCs w:val="20"/>
        </w:rPr>
        <w:t xml:space="preserve">TC, </w:t>
      </w:r>
      <w:r w:rsidRPr="00151937">
        <w:rPr>
          <w:rFonts w:ascii="Times New Roman" w:hAnsi="Times New Roman" w:cs="Times New Roman"/>
          <w:szCs w:val="20"/>
        </w:rPr>
        <w:t xml:space="preserve">Stromal TAMs density in </w:t>
      </w:r>
      <w:r w:rsidRPr="00151937">
        <w:rPr>
          <w:rFonts w:ascii="Times New Roman" w:hAnsi="Times New Roman" w:cs="Times New Roman" w:hint="eastAsia"/>
          <w:szCs w:val="20"/>
        </w:rPr>
        <w:t>tumor center; LN, lymph node</w:t>
      </w:r>
      <w:bookmarkStart w:id="0" w:name="_GoBack"/>
      <w:bookmarkEnd w:id="0"/>
    </w:p>
    <w:sectPr w:rsidR="004B339B" w:rsidRPr="00151937" w:rsidSect="000719E4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6065" w:rsidRDefault="00CD6065" w:rsidP="002476AB">
      <w:pPr>
        <w:spacing w:after="0" w:line="240" w:lineRule="auto"/>
      </w:pPr>
      <w:r>
        <w:separator/>
      </w:r>
    </w:p>
  </w:endnote>
  <w:endnote w:type="continuationSeparator" w:id="0">
    <w:p w:rsidR="00CD6065" w:rsidRDefault="00CD6065" w:rsidP="002476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6065" w:rsidRDefault="00CD6065" w:rsidP="002476AB">
      <w:pPr>
        <w:spacing w:after="0" w:line="240" w:lineRule="auto"/>
      </w:pPr>
      <w:r>
        <w:separator/>
      </w:r>
    </w:p>
  </w:footnote>
  <w:footnote w:type="continuationSeparator" w:id="0">
    <w:p w:rsidR="00CD6065" w:rsidRDefault="00CD6065" w:rsidP="002476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D67"/>
    <w:rsid w:val="000719E4"/>
    <w:rsid w:val="001122FD"/>
    <w:rsid w:val="001405BC"/>
    <w:rsid w:val="00141D67"/>
    <w:rsid w:val="00151937"/>
    <w:rsid w:val="001D5930"/>
    <w:rsid w:val="001E4794"/>
    <w:rsid w:val="002276B3"/>
    <w:rsid w:val="002476AB"/>
    <w:rsid w:val="00287014"/>
    <w:rsid w:val="002B1A6A"/>
    <w:rsid w:val="002D6D15"/>
    <w:rsid w:val="002F5FA5"/>
    <w:rsid w:val="003D00F1"/>
    <w:rsid w:val="004A5A7A"/>
    <w:rsid w:val="004B339B"/>
    <w:rsid w:val="00511BE9"/>
    <w:rsid w:val="00512581"/>
    <w:rsid w:val="005268A4"/>
    <w:rsid w:val="005A6CDA"/>
    <w:rsid w:val="006E3EA9"/>
    <w:rsid w:val="00733855"/>
    <w:rsid w:val="008A7C63"/>
    <w:rsid w:val="008D2BB6"/>
    <w:rsid w:val="009106DE"/>
    <w:rsid w:val="009200CE"/>
    <w:rsid w:val="00956362"/>
    <w:rsid w:val="009D1D99"/>
    <w:rsid w:val="00A67BBA"/>
    <w:rsid w:val="00AC3AC9"/>
    <w:rsid w:val="00AD0C95"/>
    <w:rsid w:val="00B14326"/>
    <w:rsid w:val="00BE5E1D"/>
    <w:rsid w:val="00C26CE5"/>
    <w:rsid w:val="00C57B93"/>
    <w:rsid w:val="00C73C0C"/>
    <w:rsid w:val="00CB0B2F"/>
    <w:rsid w:val="00CD6065"/>
    <w:rsid w:val="00D23692"/>
    <w:rsid w:val="00D70BBF"/>
    <w:rsid w:val="00DB4094"/>
    <w:rsid w:val="00E9485D"/>
    <w:rsid w:val="00EC5AB8"/>
    <w:rsid w:val="00EE7950"/>
    <w:rsid w:val="00F017FB"/>
    <w:rsid w:val="00FE7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375012"/>
  <w15:chartTrackingRefBased/>
  <w15:docId w15:val="{DE8E878A-438A-47ED-954C-0571F6E2F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1D67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41D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476A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476AB"/>
  </w:style>
  <w:style w:type="paragraph" w:styleId="a5">
    <w:name w:val="footer"/>
    <w:basedOn w:val="a"/>
    <w:link w:val="Char0"/>
    <w:uiPriority w:val="99"/>
    <w:unhideWhenUsed/>
    <w:rsid w:val="002476A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476AB"/>
  </w:style>
  <w:style w:type="paragraph" w:styleId="a6">
    <w:name w:val="Balloon Text"/>
    <w:basedOn w:val="a"/>
    <w:link w:val="Char1"/>
    <w:uiPriority w:val="99"/>
    <w:semiHidden/>
    <w:unhideWhenUsed/>
    <w:rsid w:val="001122F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122F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D0DB0F-4EA1-4127-AA3C-0311BDDC5A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3</Words>
  <Characters>2414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cp:lastPrinted>2015-10-18T11:10:00Z</cp:lastPrinted>
  <dcterms:created xsi:type="dcterms:W3CDTF">2015-11-20T14:05:00Z</dcterms:created>
  <dcterms:modified xsi:type="dcterms:W3CDTF">2015-11-20T14:05:00Z</dcterms:modified>
</cp:coreProperties>
</file>